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60649" w14:textId="77777777" w:rsidR="00324578" w:rsidRDefault="00324578" w:rsidP="009F2BC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5E30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Details of adjustment in medical oncology practices during the first COVID-19 lockdown by current therapy</w:t>
      </w:r>
    </w:p>
    <w:tbl>
      <w:tblPr>
        <w:tblStyle w:val="Tableausimple42"/>
        <w:tblW w:w="9789" w:type="dxa"/>
        <w:jc w:val="center"/>
        <w:tblLook w:val="04A0" w:firstRow="1" w:lastRow="0" w:firstColumn="1" w:lastColumn="0" w:noHBand="0" w:noVBand="1"/>
      </w:tblPr>
      <w:tblGrid>
        <w:gridCol w:w="2103"/>
        <w:gridCol w:w="1800"/>
        <w:gridCol w:w="1250"/>
        <w:gridCol w:w="1391"/>
        <w:gridCol w:w="1383"/>
        <w:gridCol w:w="1135"/>
        <w:gridCol w:w="727"/>
      </w:tblGrid>
      <w:tr w:rsidR="00324578" w:rsidRPr="00487977" w14:paraId="03BC2A01" w14:textId="77777777" w:rsidTr="0048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 w:val="restart"/>
            <w:tcBorders>
              <w:top w:val="single" w:sz="4" w:space="0" w:color="auto"/>
            </w:tcBorders>
            <w:noWrap/>
          </w:tcPr>
          <w:p w14:paraId="725BF5F5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3C9B" w14:textId="3E3957B2" w:rsidR="00324578" w:rsidRPr="00487977" w:rsidRDefault="00487977" w:rsidP="004879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y</w:t>
            </w:r>
            <w:r w:rsidR="00324578"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djust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</w:t>
            </w:r>
            <w:r w:rsidR="00324578"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 (%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</w:t>
            </w:r>
            <w:r w:rsidR="00324578"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rapy)</w:t>
            </w:r>
          </w:p>
        </w:tc>
        <w:tc>
          <w:tcPr>
            <w:tcW w:w="58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64AEEEA" w14:textId="61945BAE" w:rsidR="00324578" w:rsidRPr="00487977" w:rsidRDefault="00324578" w:rsidP="004879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of adjustment</w:t>
            </w:r>
            <w:r w:rsid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, N </w:t>
            </w:r>
          </w:p>
        </w:tc>
      </w:tr>
      <w:tr w:rsidR="00324578" w:rsidRPr="00487977" w14:paraId="020AB0E4" w14:textId="77777777" w:rsidTr="0048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vMerge/>
            <w:tcBorders>
              <w:bottom w:val="single" w:sz="4" w:space="0" w:color="auto"/>
            </w:tcBorders>
            <w:noWrap/>
            <w:hideMark/>
          </w:tcPr>
          <w:p w14:paraId="64A4152B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CD044B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A536A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dapted monitoring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EDCC0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Interruptio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F7AA63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djournmen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05C5F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ype of treatment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4A27E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Other</w:t>
            </w:r>
          </w:p>
        </w:tc>
      </w:tr>
      <w:tr w:rsidR="00324578" w:rsidRPr="00487977" w14:paraId="60AE4B48" w14:textId="77777777" w:rsidTr="0048797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4" w:space="0" w:color="auto"/>
            </w:tcBorders>
            <w:noWrap/>
          </w:tcPr>
          <w:p w14:paraId="6F30CAA1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otal; N=25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3DDA7E59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8 (27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</w:tcPr>
          <w:p w14:paraId="022DF07B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</w:tcPr>
          <w:p w14:paraId="376F517C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</w:tcPr>
          <w:p w14:paraId="4495E1BC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</w:tcPr>
          <w:p w14:paraId="4501B20D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27" w:type="dxa"/>
          </w:tcPr>
          <w:p w14:paraId="6D1884DF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</w:tr>
      <w:tr w:rsidR="00324578" w:rsidRPr="00487977" w14:paraId="27BBC82B" w14:textId="77777777" w:rsidTr="0048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noWrap/>
            <w:hideMark/>
          </w:tcPr>
          <w:p w14:paraId="198AF521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T alone; N=131</w:t>
            </w:r>
          </w:p>
        </w:tc>
        <w:tc>
          <w:tcPr>
            <w:tcW w:w="1800" w:type="dxa"/>
            <w:noWrap/>
            <w:hideMark/>
          </w:tcPr>
          <w:p w14:paraId="02EAC304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 (16)</w:t>
            </w:r>
          </w:p>
        </w:tc>
        <w:tc>
          <w:tcPr>
            <w:tcW w:w="1250" w:type="dxa"/>
            <w:noWrap/>
            <w:hideMark/>
          </w:tcPr>
          <w:p w14:paraId="034823A2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1391" w:type="dxa"/>
            <w:noWrap/>
            <w:hideMark/>
          </w:tcPr>
          <w:p w14:paraId="018BB3A8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383" w:type="dxa"/>
            <w:noWrap/>
            <w:hideMark/>
          </w:tcPr>
          <w:p w14:paraId="6777E82D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35" w:type="dxa"/>
            <w:noWrap/>
            <w:hideMark/>
          </w:tcPr>
          <w:p w14:paraId="7E12E8BE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27" w:type="dxa"/>
          </w:tcPr>
          <w:p w14:paraId="3677A9D9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</w:tr>
      <w:tr w:rsidR="00324578" w:rsidRPr="00487977" w14:paraId="68CBCF77" w14:textId="77777777" w:rsidTr="00487977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noWrap/>
            <w:hideMark/>
          </w:tcPr>
          <w:p w14:paraId="69FAE765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T alone</w:t>
            </w: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; N=71</w:t>
            </w:r>
          </w:p>
        </w:tc>
        <w:tc>
          <w:tcPr>
            <w:tcW w:w="1800" w:type="dxa"/>
            <w:noWrap/>
            <w:hideMark/>
          </w:tcPr>
          <w:p w14:paraId="598BFC5C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 (42)</w:t>
            </w:r>
          </w:p>
        </w:tc>
        <w:tc>
          <w:tcPr>
            <w:tcW w:w="1250" w:type="dxa"/>
            <w:noWrap/>
            <w:hideMark/>
          </w:tcPr>
          <w:p w14:paraId="6A5D3A20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391" w:type="dxa"/>
            <w:noWrap/>
            <w:hideMark/>
          </w:tcPr>
          <w:p w14:paraId="158BBC43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2CC219A0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2D5DED50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7" w:type="dxa"/>
          </w:tcPr>
          <w:p w14:paraId="0765D5E8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24578" w:rsidRPr="00487977" w14:paraId="29FABA69" w14:textId="77777777" w:rsidTr="0048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hideMark/>
          </w:tcPr>
          <w:p w14:paraId="6DE2EC2F" w14:textId="77777777" w:rsidR="00324578" w:rsidRPr="00487977" w:rsidRDefault="00324578" w:rsidP="004879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T and TT/IT; N=30</w:t>
            </w:r>
          </w:p>
        </w:tc>
        <w:tc>
          <w:tcPr>
            <w:tcW w:w="1800" w:type="dxa"/>
            <w:noWrap/>
            <w:hideMark/>
          </w:tcPr>
          <w:p w14:paraId="358BACC1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23)</w:t>
            </w:r>
          </w:p>
        </w:tc>
        <w:tc>
          <w:tcPr>
            <w:tcW w:w="1250" w:type="dxa"/>
            <w:noWrap/>
            <w:hideMark/>
          </w:tcPr>
          <w:p w14:paraId="4A6F2E52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91" w:type="dxa"/>
            <w:noWrap/>
            <w:hideMark/>
          </w:tcPr>
          <w:p w14:paraId="2650E133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83" w:type="dxa"/>
            <w:noWrap/>
            <w:hideMark/>
          </w:tcPr>
          <w:p w14:paraId="07DC1A1A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35" w:type="dxa"/>
            <w:noWrap/>
            <w:hideMark/>
          </w:tcPr>
          <w:p w14:paraId="21E2103E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7" w:type="dxa"/>
          </w:tcPr>
          <w:p w14:paraId="7895E839" w14:textId="77777777" w:rsidR="00324578" w:rsidRPr="00487977" w:rsidRDefault="00324578" w:rsidP="004879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24578" w:rsidRPr="00487977" w14:paraId="6585117E" w14:textId="77777777" w:rsidTr="00487977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bottom w:val="single" w:sz="4" w:space="0" w:color="auto"/>
            </w:tcBorders>
            <w:noWrap/>
            <w:hideMark/>
          </w:tcPr>
          <w:p w14:paraId="12CE109C" w14:textId="50C18B97" w:rsidR="00324578" w:rsidRPr="00487977" w:rsidRDefault="00487977" w:rsidP="004879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ther</w:t>
            </w:r>
            <w:r w:rsidR="00324578"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; N=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065FE892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(50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2869EFD9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03232443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7632DC4D" w14:textId="77777777" w:rsidR="00324578" w:rsidRPr="00487977" w:rsidRDefault="00324578" w:rsidP="004879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14:paraId="183A7E7F" w14:textId="77777777" w:rsidR="00324578" w:rsidRPr="00487977" w:rsidRDefault="00324578" w:rsidP="00487977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7139698" w14:textId="77777777" w:rsidR="00324578" w:rsidRPr="00487977" w:rsidRDefault="00324578" w:rsidP="00487977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7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 w14:paraId="3CFD0B88" w14:textId="77777777" w:rsidR="00324578" w:rsidRPr="00C25E30" w:rsidRDefault="00324578" w:rsidP="0032457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25E30">
        <w:rPr>
          <w:rFonts w:ascii="Times New Roman" w:hAnsi="Times New Roman" w:cs="Times New Roman"/>
          <w:sz w:val="20"/>
          <w:szCs w:val="20"/>
          <w:lang w:val="en-US"/>
        </w:rPr>
        <w:t>Abbreviations: CT: Chemotherapy; TT: Target therapy; IT: Immunotherapy</w:t>
      </w:r>
    </w:p>
    <w:p w14:paraId="34D9609F" w14:textId="77777777" w:rsidR="003F047F" w:rsidRPr="00650237" w:rsidRDefault="003F047F">
      <w:pPr>
        <w:rPr>
          <w:lang w:val="en-US"/>
        </w:rPr>
      </w:pPr>
      <w:r w:rsidRPr="00650237">
        <w:rPr>
          <w:lang w:val="en-US"/>
        </w:rPr>
        <w:br w:type="page"/>
      </w:r>
    </w:p>
    <w:p w14:paraId="2EC3CC8D" w14:textId="37A39BAA" w:rsidR="00487977" w:rsidRPr="00C25E30" w:rsidRDefault="00324578" w:rsidP="009F2BCC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5E3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</w:t>
      </w:r>
      <w:bookmarkStart w:id="0" w:name="_GoBack"/>
      <w:bookmarkEnd w:id="0"/>
      <w:r w:rsidRPr="00C25E30">
        <w:rPr>
          <w:rFonts w:ascii="Times New Roman" w:hAnsi="Times New Roman" w:cs="Times New Roman"/>
          <w:b/>
          <w:bCs/>
          <w:sz w:val="24"/>
          <w:szCs w:val="24"/>
          <w:lang w:val="en-US"/>
        </w:rPr>
        <w:t>ary Table 2: The social and psychological experiences of patients during the first COVID-19 lockdown by post-traumatic stress disorder (PTSD) symptoms</w:t>
      </w:r>
      <w:r w:rsidR="00FA4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183)</w:t>
      </w:r>
    </w:p>
    <w:tbl>
      <w:tblPr>
        <w:tblStyle w:val="Tableausimple41"/>
        <w:tblW w:w="9072" w:type="dxa"/>
        <w:jc w:val="center"/>
        <w:tblLook w:val="04A0" w:firstRow="1" w:lastRow="0" w:firstColumn="1" w:lastColumn="0" w:noHBand="0" w:noVBand="1"/>
      </w:tblPr>
      <w:tblGrid>
        <w:gridCol w:w="5210"/>
        <w:gridCol w:w="1561"/>
        <w:gridCol w:w="1559"/>
        <w:gridCol w:w="956"/>
      </w:tblGrid>
      <w:tr w:rsidR="00324578" w:rsidRPr="00C25E30" w14:paraId="7971B4CB" w14:textId="77777777" w:rsidTr="00FA4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433BA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10EC5" w14:textId="77777777" w:rsidR="00324578" w:rsidRPr="00FA41CC" w:rsidRDefault="00324578" w:rsidP="00FA4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PTSD </w:t>
            </w: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ymptoms</w:t>
            </w:r>
          </w:p>
          <w:p w14:paraId="49E0737F" w14:textId="4CBB160D" w:rsidR="00324578" w:rsidRPr="00FA41CC" w:rsidRDefault="00324578" w:rsidP="00FA4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(IES-R≥ 33) </w:t>
            </w:r>
            <w:r w:rsidR="00FA41CC" w:rsidRP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</w:t>
            </w:r>
            <w:r w:rsid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B9BCA" w14:textId="77777777" w:rsidR="00324578" w:rsidRPr="00FA41CC" w:rsidRDefault="00324578" w:rsidP="00FA4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o PTSD </w:t>
            </w: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ymptoms</w:t>
            </w:r>
          </w:p>
          <w:p w14:paraId="32546741" w14:textId="0D1C2512" w:rsidR="00324578" w:rsidRPr="00FA41CC" w:rsidRDefault="00FA41CC" w:rsidP="00FA4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A41C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IESR&lt;33) N=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9FE67" w14:textId="2BE843E9" w:rsidR="00324578" w:rsidRPr="00C25E30" w:rsidRDefault="00FA41CC" w:rsidP="00FA4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</w:tr>
      <w:tr w:rsidR="00324578" w:rsidRPr="00C25E30" w14:paraId="45CC6C6F" w14:textId="77777777" w:rsidTr="00545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single" w:sz="4" w:space="0" w:color="auto"/>
            </w:tcBorders>
            <w:hideMark/>
          </w:tcPr>
          <w:p w14:paraId="1A31C7DC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sidence during lockdown </w:t>
            </w:r>
          </w:p>
          <w:p w14:paraId="02CCFCFF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Apartment</w:t>
            </w:r>
          </w:p>
          <w:p w14:paraId="16F9B758" w14:textId="12A5D3B8" w:rsidR="00324578" w:rsidRPr="00487977" w:rsidRDefault="00324578" w:rsidP="0048797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House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hideMark/>
          </w:tcPr>
          <w:p w14:paraId="04FB646F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A6C64BC" w14:textId="77777777" w:rsidR="00487977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12)</w:t>
            </w:r>
          </w:p>
          <w:p w14:paraId="3B48A6C4" w14:textId="38857A9B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 (8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D328461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1374AA02" w14:textId="77777777" w:rsidR="00487977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14)</w:t>
            </w:r>
          </w:p>
          <w:p w14:paraId="460D774C" w14:textId="7120D412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1 (86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hideMark/>
          </w:tcPr>
          <w:p w14:paraId="0DA67468" w14:textId="77777777" w:rsidR="00324578" w:rsidRPr="00C25E30" w:rsidRDefault="00324578" w:rsidP="00FA41CC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</w:t>
            </w:r>
          </w:p>
        </w:tc>
      </w:tr>
      <w:tr w:rsidR="00324578" w:rsidRPr="00C25E30" w14:paraId="3182F353" w14:textId="77777777" w:rsidTr="00545E67">
        <w:trPr>
          <w:trHeight w:val="10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hideMark/>
          </w:tcPr>
          <w:p w14:paraId="4E68B012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ccupational job status</w:t>
            </w:r>
          </w:p>
          <w:p w14:paraId="213782E6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 xml:space="preserve">Active </w:t>
            </w:r>
          </w:p>
          <w:p w14:paraId="69A57BA8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Retired</w:t>
            </w:r>
          </w:p>
          <w:p w14:paraId="0C85CE86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 w:eastAsia="fr-FR"/>
              </w:rPr>
              <w:t>No activity</w:t>
            </w:r>
          </w:p>
        </w:tc>
        <w:tc>
          <w:tcPr>
            <w:tcW w:w="1561" w:type="dxa"/>
            <w:hideMark/>
          </w:tcPr>
          <w:p w14:paraId="0450B324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26F511FE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 (33)</w:t>
            </w:r>
          </w:p>
          <w:p w14:paraId="22C013AB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7 (41)</w:t>
            </w:r>
          </w:p>
          <w:p w14:paraId="3DBF4B28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 (26)</w:t>
            </w:r>
          </w:p>
        </w:tc>
        <w:tc>
          <w:tcPr>
            <w:tcW w:w="1559" w:type="dxa"/>
            <w:hideMark/>
          </w:tcPr>
          <w:p w14:paraId="6EB314AC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672CEDD6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37)</w:t>
            </w:r>
          </w:p>
          <w:p w14:paraId="41AD2566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39)</w:t>
            </w:r>
          </w:p>
          <w:p w14:paraId="2A80A128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24)</w:t>
            </w:r>
          </w:p>
        </w:tc>
        <w:tc>
          <w:tcPr>
            <w:tcW w:w="956" w:type="dxa"/>
            <w:hideMark/>
          </w:tcPr>
          <w:p w14:paraId="23B352FA" w14:textId="77777777" w:rsidR="00324578" w:rsidRPr="00C25E30" w:rsidRDefault="00324578" w:rsidP="00FA41CC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</w:t>
            </w:r>
          </w:p>
        </w:tc>
      </w:tr>
      <w:tr w:rsidR="00324578" w:rsidRPr="00C25E30" w14:paraId="09768995" w14:textId="77777777" w:rsidTr="00545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hideMark/>
          </w:tcPr>
          <w:p w14:paraId="07BD7AF7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istance between home and health facility </w:t>
            </w:r>
            <w:r w:rsidRPr="00C25E30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fr-FR"/>
              </w:rPr>
              <w:t>(km),</w:t>
            </w: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median</w:t>
            </w:r>
          </w:p>
        </w:tc>
        <w:tc>
          <w:tcPr>
            <w:tcW w:w="1561" w:type="dxa"/>
          </w:tcPr>
          <w:p w14:paraId="0B2317F8" w14:textId="73BD592F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1559" w:type="dxa"/>
          </w:tcPr>
          <w:p w14:paraId="5C5B4E72" w14:textId="421347DA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956" w:type="dxa"/>
            <w:hideMark/>
          </w:tcPr>
          <w:p w14:paraId="35DD64F3" w14:textId="77777777" w:rsidR="00324578" w:rsidRPr="00C25E30" w:rsidRDefault="00324578" w:rsidP="00FA41CC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8</w:t>
            </w:r>
          </w:p>
        </w:tc>
      </w:tr>
      <w:tr w:rsidR="00324578" w:rsidRPr="00C25E30" w14:paraId="2EDF750C" w14:textId="77777777" w:rsidTr="00545E67">
        <w:trPr>
          <w:trHeight w:val="10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hideMark/>
          </w:tcPr>
          <w:p w14:paraId="2388E1A9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ving conditions</w:t>
            </w:r>
          </w:p>
          <w:p w14:paraId="5545E3A4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Alone</w:t>
            </w:r>
          </w:p>
          <w:p w14:paraId="753ADCD9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>With adults only (spouse/relatives)</w:t>
            </w:r>
          </w:p>
          <w:p w14:paraId="6E375B9A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  <w:t xml:space="preserve">With children and/or adults </w:t>
            </w:r>
          </w:p>
        </w:tc>
        <w:tc>
          <w:tcPr>
            <w:tcW w:w="1561" w:type="dxa"/>
            <w:hideMark/>
          </w:tcPr>
          <w:p w14:paraId="5CC21D01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1DDF8529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17)</w:t>
            </w:r>
          </w:p>
          <w:p w14:paraId="2304288C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48)</w:t>
            </w:r>
          </w:p>
          <w:p w14:paraId="7194549A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36)</w:t>
            </w:r>
          </w:p>
        </w:tc>
        <w:tc>
          <w:tcPr>
            <w:tcW w:w="1559" w:type="dxa"/>
            <w:hideMark/>
          </w:tcPr>
          <w:p w14:paraId="627E9EAA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2E99D03A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16)</w:t>
            </w:r>
          </w:p>
          <w:p w14:paraId="5DD60D32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48)</w:t>
            </w:r>
          </w:p>
          <w:p w14:paraId="77C525FB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 (37)</w:t>
            </w:r>
          </w:p>
        </w:tc>
        <w:tc>
          <w:tcPr>
            <w:tcW w:w="956" w:type="dxa"/>
            <w:hideMark/>
          </w:tcPr>
          <w:p w14:paraId="614F00D2" w14:textId="77777777" w:rsidR="00324578" w:rsidRPr="00C25E30" w:rsidRDefault="00324578" w:rsidP="00FA41CC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</w:t>
            </w:r>
          </w:p>
        </w:tc>
      </w:tr>
      <w:tr w:rsidR="00324578" w:rsidRPr="00C25E30" w14:paraId="0010A638" w14:textId="77777777" w:rsidTr="00545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hideMark/>
          </w:tcPr>
          <w:p w14:paraId="4D9A1165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cial Interactions</w:t>
            </w:r>
          </w:p>
          <w:p w14:paraId="2A9A26D6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Virtual </w:t>
            </w:r>
          </w:p>
          <w:p w14:paraId="76D09CBB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 xml:space="preserve">Physical </w:t>
            </w:r>
          </w:p>
          <w:p w14:paraId="3C19AC97" w14:textId="77777777" w:rsidR="00324578" w:rsidRPr="00C25E30" w:rsidRDefault="00324578" w:rsidP="00545E67">
            <w:pPr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None</w:t>
            </w:r>
          </w:p>
        </w:tc>
        <w:tc>
          <w:tcPr>
            <w:tcW w:w="1561" w:type="dxa"/>
            <w:hideMark/>
          </w:tcPr>
          <w:p w14:paraId="3FFF0408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14:paraId="354A8551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 (63)</w:t>
            </w:r>
          </w:p>
          <w:p w14:paraId="06E9492C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15)</w:t>
            </w:r>
          </w:p>
          <w:p w14:paraId="3EA8E12B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 (22)</w:t>
            </w:r>
          </w:p>
        </w:tc>
        <w:tc>
          <w:tcPr>
            <w:tcW w:w="1559" w:type="dxa"/>
            <w:hideMark/>
          </w:tcPr>
          <w:p w14:paraId="6FD313B2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0FA79525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 (62)</w:t>
            </w:r>
          </w:p>
          <w:p w14:paraId="2B115B20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(13)</w:t>
            </w:r>
          </w:p>
          <w:p w14:paraId="53E19452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25)</w:t>
            </w:r>
          </w:p>
        </w:tc>
        <w:tc>
          <w:tcPr>
            <w:tcW w:w="956" w:type="dxa"/>
            <w:hideMark/>
          </w:tcPr>
          <w:p w14:paraId="1003E263" w14:textId="77777777" w:rsidR="00324578" w:rsidRPr="00C25E30" w:rsidRDefault="00324578" w:rsidP="00FA41CC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</w:t>
            </w:r>
          </w:p>
        </w:tc>
      </w:tr>
      <w:tr w:rsidR="00324578" w:rsidRPr="00C25E30" w14:paraId="650016C3" w14:textId="77777777" w:rsidTr="00545E6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19C552F1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tact with infected person</w:t>
            </w:r>
          </w:p>
        </w:tc>
        <w:tc>
          <w:tcPr>
            <w:tcW w:w="1561" w:type="dxa"/>
          </w:tcPr>
          <w:p w14:paraId="420B9B8D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 (15)</w:t>
            </w:r>
          </w:p>
        </w:tc>
        <w:tc>
          <w:tcPr>
            <w:tcW w:w="1559" w:type="dxa"/>
          </w:tcPr>
          <w:p w14:paraId="525B59F7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15)</w:t>
            </w:r>
          </w:p>
        </w:tc>
        <w:tc>
          <w:tcPr>
            <w:tcW w:w="956" w:type="dxa"/>
          </w:tcPr>
          <w:p w14:paraId="15973605" w14:textId="77777777" w:rsidR="00324578" w:rsidRPr="00C25E30" w:rsidRDefault="00324578" w:rsidP="00FA41CC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324578" w:rsidRPr="00C25E30" w14:paraId="5C44FF7A" w14:textId="77777777" w:rsidTr="00545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F76127A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ars relative to COVID-19 infection</w:t>
            </w:r>
          </w:p>
        </w:tc>
        <w:tc>
          <w:tcPr>
            <w:tcW w:w="1561" w:type="dxa"/>
          </w:tcPr>
          <w:p w14:paraId="7FAFB1C7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35 (83)</w:t>
            </w:r>
          </w:p>
        </w:tc>
        <w:tc>
          <w:tcPr>
            <w:tcW w:w="1559" w:type="dxa"/>
          </w:tcPr>
          <w:p w14:paraId="124408DF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84 (60)</w:t>
            </w:r>
          </w:p>
        </w:tc>
        <w:tc>
          <w:tcPr>
            <w:tcW w:w="956" w:type="dxa"/>
          </w:tcPr>
          <w:p w14:paraId="571503F0" w14:textId="77777777" w:rsidR="00324578" w:rsidRPr="00C25E30" w:rsidRDefault="00324578" w:rsidP="00FA41CC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.009</w:t>
            </w:r>
          </w:p>
        </w:tc>
      </w:tr>
      <w:tr w:rsidR="00324578" w:rsidRPr="00C25E30" w14:paraId="6455B533" w14:textId="77777777" w:rsidTr="005B210C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5E09DDBC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eeling of isolation</w:t>
            </w:r>
          </w:p>
        </w:tc>
        <w:tc>
          <w:tcPr>
            <w:tcW w:w="1561" w:type="dxa"/>
          </w:tcPr>
          <w:p w14:paraId="3B8C5D26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9 (69)</w:t>
            </w:r>
          </w:p>
        </w:tc>
        <w:tc>
          <w:tcPr>
            <w:tcW w:w="1559" w:type="dxa"/>
          </w:tcPr>
          <w:p w14:paraId="12DE4B35" w14:textId="77777777" w:rsidR="00324578" w:rsidRPr="00C25E30" w:rsidRDefault="00324578" w:rsidP="00FA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58 (41)</w:t>
            </w:r>
          </w:p>
        </w:tc>
        <w:tc>
          <w:tcPr>
            <w:tcW w:w="956" w:type="dxa"/>
          </w:tcPr>
          <w:p w14:paraId="74F7DFE8" w14:textId="77777777" w:rsidR="00324578" w:rsidRPr="00C25E30" w:rsidRDefault="00324578" w:rsidP="00FA41CC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.003</w:t>
            </w:r>
          </w:p>
        </w:tc>
      </w:tr>
      <w:tr w:rsidR="00324578" w:rsidRPr="00C25E30" w14:paraId="56B5C4FF" w14:textId="77777777" w:rsidTr="005B2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bottom w:val="single" w:sz="4" w:space="0" w:color="auto"/>
            </w:tcBorders>
          </w:tcPr>
          <w:p w14:paraId="47155159" w14:textId="77777777" w:rsidR="00324578" w:rsidRPr="00C25E30" w:rsidRDefault="00324578" w:rsidP="00545E67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scription or increased use of psychotropic drug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7DEABC9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20 (4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70F970" w14:textId="77777777" w:rsidR="00324578" w:rsidRPr="00C25E30" w:rsidRDefault="00324578" w:rsidP="00FA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C25E30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6 (20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D1E191A" w14:textId="77777777" w:rsidR="00324578" w:rsidRPr="00C25E30" w:rsidRDefault="00324578" w:rsidP="00FA41CC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0.001</w:t>
            </w:r>
          </w:p>
        </w:tc>
      </w:tr>
    </w:tbl>
    <w:p w14:paraId="16536094" w14:textId="77777777" w:rsidR="00324578" w:rsidRPr="00C25E30" w:rsidRDefault="00324578" w:rsidP="0032457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25E30">
        <w:rPr>
          <w:rFonts w:ascii="Times New Roman" w:hAnsi="Times New Roman" w:cs="Times New Roman"/>
          <w:sz w:val="20"/>
          <w:szCs w:val="20"/>
          <w:lang w:val="en-US"/>
        </w:rPr>
        <w:t>Values are N (%) of non-missing data, unless specified otherwise. P-values are from Wilcoxon or Chi² tests</w:t>
      </w:r>
      <w:r w:rsidRPr="00C25E30">
        <w:rPr>
          <w:rFonts w:ascii="Times New Roman" w:hAnsi="Times New Roman" w:cs="Times New Roman"/>
          <w:lang w:val="en-US"/>
        </w:rPr>
        <w:t>.</w:t>
      </w:r>
      <w:r w:rsidRPr="00C25E30">
        <w:rPr>
          <w:rFonts w:ascii="Times New Roman" w:hAnsi="Times New Roman" w:cs="Times New Roman"/>
          <w:sz w:val="20"/>
          <w:szCs w:val="20"/>
          <w:lang w:val="en-US"/>
        </w:rPr>
        <w:t xml:space="preserve"> Data are missing for &lt;4% of patients (2 missing occupational job status, 7 missing living conditions, 3 missing social interactions, 5 missing contact with infected person and 1 missing fear relative to COVID-19 infection, 10 missing prescription or increased use of psychotropic drugs).</w:t>
      </w:r>
    </w:p>
    <w:p w14:paraId="17ACBD7F" w14:textId="77777777" w:rsidR="00324578" w:rsidRDefault="00324578" w:rsidP="003245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FC281F" w14:textId="4CB7C7AC" w:rsidR="00C464C9" w:rsidRPr="00520D85" w:rsidRDefault="00C464C9" w:rsidP="00C464C9">
      <w:pPr>
        <w:rPr>
          <w:lang w:val="en-US"/>
        </w:rPr>
      </w:pPr>
    </w:p>
    <w:sectPr w:rsidR="00C464C9" w:rsidRPr="00520D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E93DF" w14:textId="77777777" w:rsidR="00890597" w:rsidRDefault="00890597" w:rsidP="00E50A80">
      <w:pPr>
        <w:spacing w:after="0" w:line="240" w:lineRule="auto"/>
      </w:pPr>
      <w:r>
        <w:separator/>
      </w:r>
    </w:p>
  </w:endnote>
  <w:endnote w:type="continuationSeparator" w:id="0">
    <w:p w14:paraId="19050592" w14:textId="77777777" w:rsidR="00890597" w:rsidRDefault="00890597" w:rsidP="00E50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5DFDD" w14:textId="77777777" w:rsidR="00890597" w:rsidRDefault="00890597" w:rsidP="00E50A80">
      <w:pPr>
        <w:spacing w:after="0" w:line="240" w:lineRule="auto"/>
      </w:pPr>
      <w:r>
        <w:separator/>
      </w:r>
    </w:p>
  </w:footnote>
  <w:footnote w:type="continuationSeparator" w:id="0">
    <w:p w14:paraId="2EB2977A" w14:textId="77777777" w:rsidR="00890597" w:rsidRDefault="00890597" w:rsidP="00E50A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F7872"/>
    <w:multiLevelType w:val="hybridMultilevel"/>
    <w:tmpl w:val="EE8866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B30F9C"/>
    <w:multiLevelType w:val="hybridMultilevel"/>
    <w:tmpl w:val="0C022782"/>
    <w:lvl w:ilvl="0" w:tplc="06322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5E01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720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06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2EF9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D4C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61B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9C53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EEB7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751"/>
    <w:rsid w:val="00122AD2"/>
    <w:rsid w:val="00324578"/>
    <w:rsid w:val="00370007"/>
    <w:rsid w:val="00387480"/>
    <w:rsid w:val="00392B73"/>
    <w:rsid w:val="003E35A8"/>
    <w:rsid w:val="003F047F"/>
    <w:rsid w:val="00410C3F"/>
    <w:rsid w:val="00487977"/>
    <w:rsid w:val="004D2BBF"/>
    <w:rsid w:val="005427DF"/>
    <w:rsid w:val="00563C9A"/>
    <w:rsid w:val="005B210C"/>
    <w:rsid w:val="005C3E78"/>
    <w:rsid w:val="00650237"/>
    <w:rsid w:val="00662368"/>
    <w:rsid w:val="007056BE"/>
    <w:rsid w:val="00890597"/>
    <w:rsid w:val="008A66F9"/>
    <w:rsid w:val="008F1D0D"/>
    <w:rsid w:val="00921730"/>
    <w:rsid w:val="009F2BCC"/>
    <w:rsid w:val="00C3700C"/>
    <w:rsid w:val="00C464C9"/>
    <w:rsid w:val="00CD1751"/>
    <w:rsid w:val="00DD5759"/>
    <w:rsid w:val="00E05163"/>
    <w:rsid w:val="00E50A80"/>
    <w:rsid w:val="00EA76C9"/>
    <w:rsid w:val="00FA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62B8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CD1751"/>
    <w:pPr>
      <w:spacing w:after="0" w:line="240" w:lineRule="auto"/>
    </w:pPr>
    <w:rPr>
      <w:rFonts w:eastAsia="Batan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D1751"/>
    <w:pPr>
      <w:spacing w:line="240" w:lineRule="auto"/>
    </w:pPr>
    <w:rPr>
      <w:rFonts w:eastAsia="Batang"/>
      <w:i/>
      <w:iCs/>
      <w:color w:val="1F497D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1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751"/>
    <w:rPr>
      <w:rFonts w:ascii="Tahoma" w:hAnsi="Tahoma" w:cs="Tahoma"/>
      <w:sz w:val="16"/>
      <w:szCs w:val="16"/>
    </w:rPr>
  </w:style>
  <w:style w:type="table" w:customStyle="1" w:styleId="Tableausimple42">
    <w:name w:val="Tableau simple 42"/>
    <w:basedOn w:val="TableauNormal"/>
    <w:uiPriority w:val="44"/>
    <w:rsid w:val="00CD1751"/>
    <w:pPr>
      <w:spacing w:after="0" w:line="240" w:lineRule="auto"/>
    </w:pPr>
    <w:rPr>
      <w:rFonts w:eastAsia="Batan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E50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50A80"/>
  </w:style>
  <w:style w:type="paragraph" w:styleId="Pieddepage">
    <w:name w:val="footer"/>
    <w:basedOn w:val="Normal"/>
    <w:link w:val="PieddepageCar"/>
    <w:uiPriority w:val="99"/>
    <w:unhideWhenUsed/>
    <w:rsid w:val="00E50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0A80"/>
  </w:style>
  <w:style w:type="paragraph" w:styleId="Paragraphedeliste">
    <w:name w:val="List Paragraph"/>
    <w:basedOn w:val="Normal"/>
    <w:uiPriority w:val="34"/>
    <w:qFormat/>
    <w:rsid w:val="003874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CD1751"/>
    <w:pPr>
      <w:spacing w:after="0" w:line="240" w:lineRule="auto"/>
    </w:pPr>
    <w:rPr>
      <w:rFonts w:eastAsia="Batan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CD1751"/>
    <w:pPr>
      <w:spacing w:line="240" w:lineRule="auto"/>
    </w:pPr>
    <w:rPr>
      <w:rFonts w:eastAsia="Batang"/>
      <w:i/>
      <w:iCs/>
      <w:color w:val="1F497D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1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1751"/>
    <w:rPr>
      <w:rFonts w:ascii="Tahoma" w:hAnsi="Tahoma" w:cs="Tahoma"/>
      <w:sz w:val="16"/>
      <w:szCs w:val="16"/>
    </w:rPr>
  </w:style>
  <w:style w:type="table" w:customStyle="1" w:styleId="Tableausimple42">
    <w:name w:val="Tableau simple 42"/>
    <w:basedOn w:val="TableauNormal"/>
    <w:uiPriority w:val="44"/>
    <w:rsid w:val="00CD1751"/>
    <w:pPr>
      <w:spacing w:after="0" w:line="240" w:lineRule="auto"/>
    </w:pPr>
    <w:rPr>
      <w:rFonts w:eastAsia="Batang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E50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50A80"/>
  </w:style>
  <w:style w:type="paragraph" w:styleId="Pieddepage">
    <w:name w:val="footer"/>
    <w:basedOn w:val="Normal"/>
    <w:link w:val="PieddepageCar"/>
    <w:uiPriority w:val="99"/>
    <w:unhideWhenUsed/>
    <w:rsid w:val="00E50A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0A80"/>
  </w:style>
  <w:style w:type="paragraph" w:styleId="Paragraphedeliste">
    <w:name w:val="List Paragraph"/>
    <w:basedOn w:val="Normal"/>
    <w:uiPriority w:val="34"/>
    <w:qFormat/>
    <w:rsid w:val="003874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e LEQUESNE</dc:creator>
  <cp:lastModifiedBy>Justine LEQUESNE</cp:lastModifiedBy>
  <cp:revision>4</cp:revision>
  <dcterms:created xsi:type="dcterms:W3CDTF">2021-08-19T09:43:00Z</dcterms:created>
  <dcterms:modified xsi:type="dcterms:W3CDTF">2021-08-31T11:38:00Z</dcterms:modified>
</cp:coreProperties>
</file>